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ind w:left="128" w:hanging="1027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2</w:t>
      </w:r>
      <w:r>
        <w:rPr/>
        <w:t xml:space="preserve"> Annotation of phage K8 genome</w:t>
      </w:r>
    </w:p>
    <w:tbl>
      <w:tblPr>
        <w:tblW w:w="102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41"/>
        <w:gridCol w:w="741"/>
        <w:gridCol w:w="765"/>
        <w:gridCol w:w="2550"/>
        <w:gridCol w:w="743"/>
        <w:gridCol w:w="1180"/>
        <w:gridCol w:w="2880"/>
      </w:tblGrid>
      <w:tr>
        <w:trPr/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tar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to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trand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molog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dent (%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W (kD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nctions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1_gp156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1_gp15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JG4_0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_P200126c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_P200127c 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JG4_0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F 0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6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F 0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4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1_gp00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K_P400130c 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0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38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7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39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8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37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9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46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48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0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PR transfer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P synthet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ATP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47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0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RNA lig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48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5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55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phosphoester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2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phosphohydrol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cell wall hydrol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3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155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NA lig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4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dCMP deamin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6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3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67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3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69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3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3_CHA01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4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4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e subunit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4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81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minase large subunit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4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3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age conserved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methyltransfer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1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4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1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5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8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6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jor capsid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7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6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6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RNA polymer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6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5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4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structur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0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structur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structur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5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structur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9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5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TMP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2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6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2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6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6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9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baseplate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ase plate related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8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7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8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2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tail fiber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9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3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3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7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tail fiber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3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dolys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4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7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0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9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0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8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3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9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2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7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2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5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9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5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3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36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ophosphat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3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5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7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5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6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7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9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NA lig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7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9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09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3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5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0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5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0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2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0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3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8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3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7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7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3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8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3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5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5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8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8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8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2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2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3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48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3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5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4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4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69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5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7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9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9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1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1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0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primase/helicase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1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1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5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NA polymerase B family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3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0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NA polymerase A family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1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5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5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6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7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9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7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4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9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5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5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6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8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1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1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2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exodeoxyribonuclease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2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77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09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hage prote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7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11_gp1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ive endolysin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1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3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6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.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3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8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6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8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9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9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1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1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9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tituent prote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9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1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1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3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7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3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7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4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7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9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9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88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09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3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9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0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75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0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0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ymidylate synthase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0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39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4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46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1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DR beta subunit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4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1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DR alpha cha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2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6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6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87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8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4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4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7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7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9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0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2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2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7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7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9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8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9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2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2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4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6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6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8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0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6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1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2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4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4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6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28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7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6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9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29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9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1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095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2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3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09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3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6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9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7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8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9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1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09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1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3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5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2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2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15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1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6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9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1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1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1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2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4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5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4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.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9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4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9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2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6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2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6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7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0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0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4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4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0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1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3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4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8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9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4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5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1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1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1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3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JG4_1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4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5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100120 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6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0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405_2-10_Ab1_orf_1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1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3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P1_gp1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3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6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4001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6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50010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2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K_P2001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7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8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us</w:t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1_gp15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03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63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us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1_gp157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othetical protein  </w:t>
            </w:r>
          </w:p>
        </w:tc>
      </w:tr>
    </w:tbl>
    <w:p>
      <w:pPr>
        <w:pStyle w:val="Normal"/>
        <w:snapToGrid w:val="false"/>
        <w:spacing w:before="156" w:after="0"/>
        <w:ind w:left="-901" w:right="-874" w:hanging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NPR: nicotinamid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phosphoribosyl; PRP: phosphoribosyl pyrophosphate; RDR: ribonucleotide diphosphate reductase; TMP: </w:t>
      </w:r>
      <w:r>
        <w:rPr>
          <w:rFonts w:cs="Times New Roman" w:ascii="Times New Roman" w:hAnsi="Times New Roman"/>
          <w:kern w:val="0"/>
          <w:sz w:val="18"/>
          <w:szCs w:val="18"/>
        </w:rPr>
        <w:t>tape measure protein; ‘</w:t>
      </w:r>
      <w:r>
        <w:rPr>
          <w:rFonts w:cs="Times New Roman" w:ascii="Times New Roman" w:hAnsi="Times New Roman"/>
          <w:sz w:val="18"/>
          <w:szCs w:val="18"/>
        </w:rPr>
        <w:t>—’ represents the encoded protein is not homologous to any phage proteins. ORF 07:</w:t>
      </w:r>
      <w:r>
        <w:rPr>
          <w:rFonts w:cs="Arial" w:ascii="Arial" w:hAnsi="Arial"/>
          <w:color w:val="222222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RF 07 of </w:t>
      </w:r>
      <w:r>
        <w:rPr>
          <w:rFonts w:cs="Times New Roman" w:ascii="Times New Roman" w:hAnsi="Times New Roman"/>
          <w:i/>
          <w:sz w:val="18"/>
          <w:szCs w:val="18"/>
        </w:rPr>
        <w:t xml:space="preserve">Pseudomonas </w:t>
      </w:r>
      <w:r>
        <w:rPr>
          <w:rFonts w:cs="Times New Roman" w:ascii="Times New Roman" w:hAnsi="Times New Roman"/>
          <w:sz w:val="18"/>
          <w:szCs w:val="18"/>
        </w:rPr>
        <w:t xml:space="preserve">phage vB_PaeM_C2-10_Ab02. ORF 08: ORF 08 of </w:t>
      </w:r>
      <w:r>
        <w:rPr>
          <w:rFonts w:cs="Times New Roman" w:ascii="Times New Roman" w:hAnsi="Times New Roman"/>
          <w:i/>
          <w:sz w:val="18"/>
          <w:szCs w:val="18"/>
        </w:rPr>
        <w:t>Pseudomonas</w:t>
      </w:r>
      <w:r>
        <w:rPr>
          <w:rFonts w:cs="Times New Roman" w:ascii="Times New Roman" w:hAnsi="Times New Roman"/>
          <w:sz w:val="18"/>
          <w:szCs w:val="18"/>
        </w:rPr>
        <w:t xml:space="preserve"> phage vB_PaeM_C2-10_Ab02. </w:t>
      </w:r>
    </w:p>
    <w:p>
      <w:pPr>
        <w:pStyle w:val="Normal"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0:18:00Z</dcterms:created>
  <dc:creator>saowei</dc:creator>
  <dc:description/>
  <dc:language>en-US</dc:language>
  <cp:lastModifiedBy>Hongjiang Yang</cp:lastModifiedBy>
  <dcterms:modified xsi:type="dcterms:W3CDTF">2016-01-31T0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